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909" w:rsidRPr="00840822" w:rsidRDefault="00C70909" w:rsidP="00C70909">
      <w:pPr>
        <w:ind w:left="1819" w:hangingChars="827" w:hanging="1819"/>
        <w:rPr>
          <w:rFonts w:ascii="Times New Roman" w:hAnsi="Times New Roman" w:cs="Times New Roman"/>
        </w:rPr>
      </w:pPr>
      <w:r w:rsidRPr="00A73678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 w:hint="eastAsia"/>
        </w:rPr>
        <w:t xml:space="preserve"> </w:t>
      </w:r>
      <w:r w:rsidRPr="00840822">
        <w:rPr>
          <w:rFonts w:ascii="Times New Roman" w:hAnsi="Times New Roman" w:cs="Times New Roman"/>
        </w:rPr>
        <w:t>Table 3</w:t>
      </w:r>
      <w:r>
        <w:rPr>
          <w:rFonts w:ascii="Times New Roman" w:hAnsi="Times New Roman" w:cs="Times New Roman"/>
        </w:rPr>
        <w:t xml:space="preserve">. </w:t>
      </w:r>
      <w:r w:rsidRPr="00840822">
        <w:rPr>
          <w:rFonts w:ascii="Times New Roman" w:hAnsi="Times New Roman" w:cs="Times New Roman"/>
        </w:rPr>
        <w:t xml:space="preserve">Correlation between Participants’ characteristics and depression scale </w:t>
      </w:r>
    </w:p>
    <w:tbl>
      <w:tblPr>
        <w:tblStyle w:val="TableGrid"/>
        <w:tblW w:w="4438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813"/>
        <w:gridCol w:w="2036"/>
        <w:gridCol w:w="1165"/>
      </w:tblGrid>
      <w:tr w:rsidR="00C70909" w:rsidRPr="0072486D" w:rsidTr="0006413A"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</w:tcPr>
          <w:p w:rsidR="00C70909" w:rsidRPr="0072486D" w:rsidRDefault="00C70909" w:rsidP="0006413A">
            <w:pPr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C70909" w:rsidRDefault="00C70909" w:rsidP="000641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 w:hint="eastAsia"/>
                <w:bCs/>
              </w:rPr>
              <w:t>table</w:t>
            </w:r>
            <w:r>
              <w:rPr>
                <w:rFonts w:ascii="Times New Roman" w:hAnsi="Times New Roman" w:cs="Times New Roman"/>
                <w:bCs/>
              </w:rPr>
              <w:t xml:space="preserve"> emotion</w:t>
            </w:r>
          </w:p>
          <w:p w:rsidR="00C70909" w:rsidRPr="0072486D" w:rsidRDefault="00C70909" w:rsidP="000641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:rsidR="00C70909" w:rsidRDefault="00C70909" w:rsidP="000641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</w:t>
            </w:r>
            <w:r>
              <w:rPr>
                <w:rFonts w:ascii="Times New Roman" w:hAnsi="Times New Roman" w:cs="Times New Roman" w:hint="eastAsia"/>
                <w:bCs/>
              </w:rPr>
              <w:t xml:space="preserve">nstable </w:t>
            </w:r>
            <w:r>
              <w:rPr>
                <w:rFonts w:ascii="Times New Roman" w:hAnsi="Times New Roman" w:cs="Times New Roman"/>
                <w:bCs/>
              </w:rPr>
              <w:t>emotion</w:t>
            </w:r>
          </w:p>
          <w:p w:rsidR="00C70909" w:rsidRPr="0072486D" w:rsidRDefault="00C70909" w:rsidP="000641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C70909" w:rsidRPr="0072486D" w:rsidRDefault="00C70909" w:rsidP="0006413A">
            <w:pPr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p</w:t>
            </w:r>
          </w:p>
        </w:tc>
      </w:tr>
      <w:tr w:rsidR="00C70909" w:rsidRPr="0072486D" w:rsidTr="0006413A">
        <w:tc>
          <w:tcPr>
            <w:tcW w:w="1685" w:type="pct"/>
            <w:tcBorders>
              <w:top w:val="single" w:sz="4" w:space="0" w:color="auto"/>
            </w:tcBorders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C70909" w:rsidRPr="0072486D" w:rsidRDefault="00C70909" w:rsidP="0006413A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</w:tcPr>
          <w:p w:rsidR="00C70909" w:rsidRPr="0072486D" w:rsidRDefault="00C70909" w:rsidP="0006413A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emal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7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2.56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44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180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al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8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5.3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6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lace of residence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C70909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Dormitory or rented   </w:t>
            </w:r>
          </w:p>
          <w:p w:rsidR="00C70909" w:rsidRPr="0072486D" w:rsidRDefault="00C70909" w:rsidP="00C70909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strike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   accommodation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7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1.35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.65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0.014</w:t>
            </w:r>
            <w:r w:rsidRPr="0072486D">
              <w:rPr>
                <w:rFonts w:ascii="Times New Roman" w:eastAsia="DFKai-SB" w:hAnsi="Times New Roman" w:cs="Times New Roman"/>
                <w:bCs/>
                <w:vertAlign w:val="superscript"/>
              </w:rPr>
              <w:t>*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om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8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5.48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52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thnicity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</w:t>
            </w:r>
            <w:proofErr w:type="spellStart"/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okkien</w:t>
            </w:r>
            <w:proofErr w:type="spellEnd"/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3.4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5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486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akka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9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3.14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86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rovinc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7.10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90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riginal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2.1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8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amily financial status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C70909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ve well off 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20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5.3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6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085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air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1(</w:t>
            </w:r>
            <w:r>
              <w:rPr>
                <w:rFonts w:ascii="Times New Roman" w:hAnsi="Times New Roman" w:cs="Times New Roman"/>
                <w:color w:val="000000"/>
              </w:rPr>
              <w:t>92.8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1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oor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7.03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96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edical history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83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3.28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72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242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oking history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84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3.33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67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</w:rPr>
              <w:t>0.120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3.33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.67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lcohol consumption history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83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3.21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61(</w:t>
            </w:r>
            <w:r>
              <w:rPr>
                <w:rFonts w:ascii="Times New Roman" w:hAnsi="Times New Roman" w:cs="Times New Roman"/>
                <w:color w:val="000000"/>
              </w:rPr>
              <w:t>6.79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379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4.44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486D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56</w:t>
            </w:r>
            <w:r w:rsidRPr="0072486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ercise Frequency (per week)</w:t>
            </w:r>
          </w:p>
        </w:tc>
        <w:tc>
          <w:tcPr>
            <w:tcW w:w="1198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46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70" w:type="pct"/>
          </w:tcPr>
          <w:p w:rsidR="00C70909" w:rsidRPr="0072486D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0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27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4.80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5.20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shd w:val="clear" w:color="auto" w:fill="auto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40822">
              <w:rPr>
                <w:rFonts w:ascii="Times New Roman" w:hAnsi="Times New Roman" w:cs="Times New Roman"/>
                <w:bCs/>
              </w:rPr>
              <w:t>0.01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72486D">
              <w:rPr>
                <w:rFonts w:ascii="Times New Roman" w:eastAsia="DFKai-SB" w:hAnsi="Times New Roman" w:cs="Times New Roman"/>
                <w:bCs/>
                <w:vertAlign w:val="superscript"/>
              </w:rPr>
              <w:t>*</w:t>
            </w:r>
          </w:p>
        </w:tc>
      </w:tr>
      <w:tr w:rsidR="00C70909" w:rsidRPr="0072486D" w:rsidTr="0006413A">
        <w:tc>
          <w:tcPr>
            <w:tcW w:w="1685" w:type="pct"/>
            <w:vAlign w:val="center"/>
          </w:tcPr>
          <w:p w:rsidR="00C70909" w:rsidRPr="0072486D" w:rsidRDefault="00C70909" w:rsidP="00C70909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~2 times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37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0.53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.47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shd w:val="clear" w:color="auto" w:fill="auto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0909" w:rsidRPr="0072486D" w:rsidTr="0006413A">
        <w:tc>
          <w:tcPr>
            <w:tcW w:w="1685" w:type="pct"/>
            <w:tcBorders>
              <w:bottom w:val="single" w:sz="4" w:space="0" w:color="auto"/>
            </w:tcBorders>
            <w:vAlign w:val="center"/>
          </w:tcPr>
          <w:p w:rsidR="00C70909" w:rsidRPr="0072486D" w:rsidRDefault="00C70909" w:rsidP="00C70909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≥3 times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16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2.09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909" w:rsidRPr="00840822" w:rsidRDefault="00C70909" w:rsidP="000641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0822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4082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.91</w:t>
            </w:r>
            <w:r w:rsidRPr="008408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</w:tcPr>
          <w:p w:rsidR="00C70909" w:rsidRPr="00840822" w:rsidRDefault="00C70909" w:rsidP="0006413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C70909" w:rsidRDefault="00C70909" w:rsidP="00C70909">
      <w:r w:rsidRPr="0072486D">
        <w:rPr>
          <w:rFonts w:ascii="Times New Roman" w:eastAsia="DFKai-SB" w:hAnsi="Times New Roman" w:cs="Times New Roman"/>
          <w:bCs/>
          <w:vertAlign w:val="superscript"/>
        </w:rPr>
        <w:t>*</w:t>
      </w:r>
      <w:r w:rsidRPr="00D10E4B">
        <w:rPr>
          <w:rFonts w:ascii="Times New Roman" w:eastAsia="DFKai-SB" w:hAnsi="Times New Roman" w:cs="Times New Roman"/>
          <w:bCs/>
        </w:rPr>
        <w:t xml:space="preserve"> </w:t>
      </w:r>
      <w:proofErr w:type="gramStart"/>
      <w:r w:rsidRPr="0072486D">
        <w:rPr>
          <w:rFonts w:ascii="Times New Roman" w:eastAsia="DFKai-SB" w:hAnsi="Times New Roman" w:cs="Times New Roman"/>
          <w:bCs/>
        </w:rPr>
        <w:t>p</w:t>
      </w:r>
      <w:proofErr w:type="gramEnd"/>
      <w:r w:rsidRPr="0072486D">
        <w:rPr>
          <w:rFonts w:ascii="Times New Roman" w:eastAsia="DFKai-SB" w:hAnsi="Times New Roman" w:cs="Times New Roman"/>
          <w:bCs/>
        </w:rPr>
        <w:t xml:space="preserve"> &lt; 0.05</w:t>
      </w:r>
    </w:p>
    <w:p w:rsidR="009D6D5B" w:rsidRPr="00C70909" w:rsidRDefault="009D6D5B" w:rsidP="00C70909">
      <w:bookmarkStart w:id="0" w:name="_GoBack"/>
      <w:bookmarkEnd w:id="0"/>
    </w:p>
    <w:sectPr w:rsidR="009D6D5B" w:rsidRPr="00C709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267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200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2FB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57267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0909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25T04:17:00Z</dcterms:created>
  <dcterms:modified xsi:type="dcterms:W3CDTF">2021-11-25T04:17:00Z</dcterms:modified>
</cp:coreProperties>
</file>